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D6198D" w14:textId="6800C982" w:rsidR="007D2500" w:rsidRPr="00822FCB" w:rsidRDefault="00B047D7" w:rsidP="009E6CEA">
      <w:pPr>
        <w:pStyle w:val="Caption"/>
        <w:spacing w:after="0" w:line="360" w:lineRule="auto"/>
        <w:jc w:val="both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Table_</w:t>
      </w:r>
      <w:r w:rsidR="005C6772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S</w:t>
      </w:r>
      <w:r w:rsidR="0001350A">
        <w:rPr>
          <w:rFonts w:ascii="Times New Roman" w:hAnsi="Times New Roman" w:cs="Times New Roman"/>
          <w:i w:val="0"/>
          <w:color w:val="auto"/>
          <w:sz w:val="24"/>
          <w:szCs w:val="24"/>
        </w:rPr>
        <w:t>1</w:t>
      </w: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C9749F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Q</w:t>
      </w: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uality </w:t>
      </w:r>
      <w:r w:rsidR="007A611E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assessment</w:t>
      </w: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7A611E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of</w:t>
      </w: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</w:t>
      </w:r>
      <w:r w:rsidR="009E6CEA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“</w:t>
      </w:r>
      <w:r w:rsidR="009E6CEA" w:rsidRPr="00822FCB">
        <w:rPr>
          <w:rFonts w:ascii="Times New Roman" w:hAnsi="Times New Roman" w:cs="Times New Roman"/>
          <w:bCs/>
          <w:i w:val="0"/>
          <w:color w:val="auto"/>
          <w:sz w:val="24"/>
          <w:szCs w:val="28"/>
        </w:rPr>
        <w:t>Depression and anxiety symptoms amid COVID-19 outbreak among healthcare workers in Ethiopia”</w:t>
      </w:r>
      <w:r w:rsidR="009E6CEA" w:rsidRPr="00822FCB">
        <w:rPr>
          <w:rFonts w:ascii="Times New Roman" w:hAnsi="Times New Roman" w:cs="Times New Roman"/>
          <w:i w:val="0"/>
          <w:color w:val="auto"/>
          <w:sz w:val="22"/>
          <w:szCs w:val="24"/>
        </w:rPr>
        <w:t xml:space="preserve"> </w:t>
      </w:r>
      <w:r w:rsidR="00E95B81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included</w:t>
      </w:r>
      <w:r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 xml:space="preserve"> studies in this meta</w:t>
      </w:r>
      <w:r w:rsidR="009E6CEA" w:rsidRPr="00822FCB">
        <w:rPr>
          <w:rFonts w:ascii="Times New Roman" w:hAnsi="Times New Roman" w:cs="Times New Roman"/>
          <w:i w:val="0"/>
          <w:color w:val="auto"/>
          <w:sz w:val="24"/>
          <w:szCs w:val="24"/>
        </w:rPr>
        <w:t>-analysis and systematic review</w:t>
      </w:r>
    </w:p>
    <w:tbl>
      <w:tblPr>
        <w:tblStyle w:val="TableGrid"/>
        <w:tblW w:w="10345" w:type="dxa"/>
        <w:tblLook w:val="04A0" w:firstRow="1" w:lastRow="0" w:firstColumn="1" w:lastColumn="0" w:noHBand="0" w:noVBand="1"/>
      </w:tblPr>
      <w:tblGrid>
        <w:gridCol w:w="2808"/>
        <w:gridCol w:w="720"/>
        <w:gridCol w:w="810"/>
        <w:gridCol w:w="720"/>
        <w:gridCol w:w="720"/>
        <w:gridCol w:w="630"/>
        <w:gridCol w:w="697"/>
        <w:gridCol w:w="630"/>
        <w:gridCol w:w="630"/>
        <w:gridCol w:w="630"/>
        <w:gridCol w:w="1350"/>
      </w:tblGrid>
      <w:tr w:rsidR="00197884" w14:paraId="480017A4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F2532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thor, year of</w:t>
            </w:r>
          </w:p>
          <w:p w14:paraId="4462A304" w14:textId="77777777" w:rsidR="00197884" w:rsidRDefault="00197884" w:rsidP="00197884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ublication</w:t>
            </w:r>
          </w:p>
        </w:tc>
        <w:tc>
          <w:tcPr>
            <w:tcW w:w="720" w:type="dxa"/>
          </w:tcPr>
          <w:p w14:paraId="17149E9B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810" w:type="dxa"/>
          </w:tcPr>
          <w:p w14:paraId="0D15651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720" w:type="dxa"/>
          </w:tcPr>
          <w:p w14:paraId="08D419D2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720" w:type="dxa"/>
          </w:tcPr>
          <w:p w14:paraId="4BEF476F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630" w:type="dxa"/>
          </w:tcPr>
          <w:p w14:paraId="3594455E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5</w:t>
            </w:r>
          </w:p>
        </w:tc>
        <w:tc>
          <w:tcPr>
            <w:tcW w:w="697" w:type="dxa"/>
          </w:tcPr>
          <w:p w14:paraId="1435EB0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6</w:t>
            </w:r>
          </w:p>
        </w:tc>
        <w:tc>
          <w:tcPr>
            <w:tcW w:w="630" w:type="dxa"/>
          </w:tcPr>
          <w:p w14:paraId="73868179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7</w:t>
            </w:r>
          </w:p>
        </w:tc>
        <w:tc>
          <w:tcPr>
            <w:tcW w:w="630" w:type="dxa"/>
          </w:tcPr>
          <w:p w14:paraId="0A21EA8F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8</w:t>
            </w:r>
          </w:p>
        </w:tc>
        <w:tc>
          <w:tcPr>
            <w:tcW w:w="630" w:type="dxa"/>
          </w:tcPr>
          <w:p w14:paraId="52301D21" w14:textId="77777777" w:rsidR="00197884" w:rsidRPr="00BF43D1" w:rsidRDefault="00197884" w:rsidP="00197884">
            <w:pPr>
              <w:rPr>
                <w:rFonts w:ascii="Times New Roman" w:hAnsi="Times New Roman" w:cs="Times New Roman"/>
              </w:rPr>
            </w:pPr>
            <w:r w:rsidRPr="00BF43D1">
              <w:rPr>
                <w:rFonts w:ascii="Times New Roman" w:hAnsi="Times New Roman" w:cs="Times New Roman"/>
              </w:rPr>
              <w:t>Q9</w:t>
            </w:r>
          </w:p>
        </w:tc>
        <w:tc>
          <w:tcPr>
            <w:tcW w:w="1350" w:type="dxa"/>
          </w:tcPr>
          <w:p w14:paraId="1ADA6923" w14:textId="77777777" w:rsidR="00197884" w:rsidRPr="00BF43D1" w:rsidRDefault="00E647F2" w:rsidP="001978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score (9</w:t>
            </w:r>
            <w:r w:rsidR="00197884" w:rsidRPr="00BF43D1">
              <w:rPr>
                <w:rFonts w:ascii="Times New Roman" w:hAnsi="Times New Roman" w:cs="Times New Roman"/>
              </w:rPr>
              <w:t>)</w:t>
            </w:r>
          </w:p>
        </w:tc>
      </w:tr>
      <w:tr w:rsidR="00CD0980" w14:paraId="6BA7EBE1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7C3B2" w14:textId="77777777" w:rsidR="00CD0980" w:rsidRPr="009E6CEA" w:rsidRDefault="009E6CEA" w:rsidP="009E6CEA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Yadeta</w:t>
            </w:r>
            <w:proofErr w:type="spellEnd"/>
            <w:r>
              <w:rPr>
                <w:color w:val="000000"/>
              </w:rPr>
              <w:t xml:space="preserve"> et.al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 w:rsidR="00517C1F" w:rsidRPr="00C7745B">
              <w:rPr>
                <w:sz w:val="24"/>
                <w:szCs w:val="24"/>
              </w:rPr>
              <w:t xml:space="preserve">2021 </w:t>
            </w:r>
            <w:r w:rsidR="00517C1F">
              <w:rPr>
                <w:szCs w:val="24"/>
              </w:rPr>
              <w:t xml:space="preserve"> </w:t>
            </w:r>
          </w:p>
        </w:tc>
        <w:tc>
          <w:tcPr>
            <w:tcW w:w="720" w:type="dxa"/>
          </w:tcPr>
          <w:p w14:paraId="473B6AB1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D78D8C6" w14:textId="77777777" w:rsidR="00CD0980" w:rsidRPr="00B1759A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="00CD0980" w:rsidRPr="00B175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302100EB" w14:textId="77777777" w:rsidR="00CD0980" w:rsidRPr="00B1759A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D2CFACE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19E9CF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97" w:type="dxa"/>
          </w:tcPr>
          <w:p w14:paraId="7CF8410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630" w:type="dxa"/>
          </w:tcPr>
          <w:p w14:paraId="5AE3F4E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636F47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54E76E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1E34D3A4" w14:textId="77777777" w:rsidR="00CD0980" w:rsidRPr="00616838" w:rsidRDefault="005E4D5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4ECCE854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0483" w14:textId="77777777" w:rsidR="00CD0980" w:rsidRPr="009E6CEA" w:rsidRDefault="009E6CEA" w:rsidP="009E6CEA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Wayessa</w:t>
            </w:r>
            <w:proofErr w:type="spellEnd"/>
            <w:r>
              <w:rPr>
                <w:color w:val="000000"/>
              </w:rPr>
              <w:t xml:space="preserve"> et.al</w:t>
            </w:r>
            <w:r w:rsidR="00517C1F" w:rsidRPr="00C7745B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3BE6CD1D" w14:textId="77777777" w:rsidR="00CD0980" w:rsidRPr="00B1759A" w:rsidRDefault="00F42DE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0579BD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C034E51" w14:textId="77777777" w:rsidR="00CD0980" w:rsidRPr="00B1759A" w:rsidRDefault="00BC0C5C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  <w:r w:rsidR="00CD0980" w:rsidRPr="00B1759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20" w:type="dxa"/>
          </w:tcPr>
          <w:p w14:paraId="05E05BE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B31BA8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DCCB2B2" w14:textId="77777777" w:rsidR="00CD0980" w:rsidRPr="00B1759A" w:rsidRDefault="00BC0C5C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00F00340" w14:textId="77777777" w:rsidR="00CD0980" w:rsidRPr="00B1759A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12B964A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D57093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F08C727" w14:textId="77777777" w:rsidR="00CD0980" w:rsidRPr="00616838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6</w:t>
            </w:r>
          </w:p>
        </w:tc>
      </w:tr>
      <w:tr w:rsidR="00CD0980" w14:paraId="291C608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AB18" w14:textId="77777777" w:rsidR="00CD0980" w:rsidRDefault="00517C1F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C7745B">
              <w:rPr>
                <w:sz w:val="24"/>
                <w:szCs w:val="24"/>
              </w:rPr>
              <w:t>Jemal et.al,</w:t>
            </w:r>
            <w:r w:rsidR="009E6CEA">
              <w:rPr>
                <w:sz w:val="24"/>
                <w:szCs w:val="24"/>
              </w:rPr>
              <w:t xml:space="preserve"> </w:t>
            </w:r>
            <w:r w:rsidRPr="00C7745B">
              <w:rPr>
                <w:sz w:val="24"/>
                <w:szCs w:val="24"/>
              </w:rPr>
              <w:t>2020</w:t>
            </w:r>
          </w:p>
        </w:tc>
        <w:tc>
          <w:tcPr>
            <w:tcW w:w="720" w:type="dxa"/>
          </w:tcPr>
          <w:p w14:paraId="7625839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183744A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B52797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60B85A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31432D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8EE1DC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1F9D27B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80C9B8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6B6E0D6" w14:textId="77777777" w:rsidR="00CD0980" w:rsidRPr="00B1759A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0DC28F7" w14:textId="77777777" w:rsidR="00CD0980" w:rsidRPr="00616838" w:rsidRDefault="00517C1F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5255ECB9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0CC60" w14:textId="77777777" w:rsidR="00CD0980" w:rsidRDefault="00517C1F" w:rsidP="00CD0980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</w:rPr>
            </w:pPr>
            <w:r w:rsidRPr="00C7745B">
              <w:rPr>
                <w:sz w:val="24"/>
                <w:szCs w:val="24"/>
              </w:rPr>
              <w:t>Habtamu</w:t>
            </w:r>
            <w:r>
              <w:rPr>
                <w:sz w:val="24"/>
                <w:szCs w:val="24"/>
              </w:rPr>
              <w:t xml:space="preserve"> et.al,</w:t>
            </w:r>
            <w:r w:rsidR="009E6CEA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20</w:t>
            </w:r>
            <w:r w:rsidRPr="00C7745B">
              <w:rPr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599D5FD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 xml:space="preserve">Y </w:t>
            </w:r>
          </w:p>
        </w:tc>
        <w:tc>
          <w:tcPr>
            <w:tcW w:w="810" w:type="dxa"/>
          </w:tcPr>
          <w:p w14:paraId="057249D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C889B2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FB5B26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88B4928" w14:textId="77777777" w:rsidR="00CD0980" w:rsidRPr="00B1759A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2824EB0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C11708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416ECE6" w14:textId="77777777" w:rsidR="00CD0980" w:rsidRPr="00B1759A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E8AF5B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401563B" w14:textId="77777777" w:rsidR="00CD0980" w:rsidRPr="00616838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6E326193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76680" w14:textId="77777777" w:rsidR="00CD0980" w:rsidRPr="001506C6" w:rsidRDefault="001506C6" w:rsidP="001506C6">
            <w:pPr>
              <w:rPr>
                <w:color w:val="131413"/>
                <w:sz w:val="24"/>
                <w:szCs w:val="24"/>
              </w:rPr>
            </w:pPr>
            <w:r>
              <w:rPr>
                <w:color w:val="131413"/>
              </w:rPr>
              <w:t>Mulatu et.al</w:t>
            </w:r>
            <w:r w:rsidR="00517C1F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20</w:t>
            </w:r>
            <w:r w:rsidR="00517C1F" w:rsidRPr="00C7745B">
              <w:rPr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2AD4088E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358F11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625364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7CA0FDF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73CC0D4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00BE70D7" w14:textId="77777777" w:rsidR="00CD0980" w:rsidRPr="00B1759A" w:rsidRDefault="00BC0C5C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24FBAA32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5BCFB9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E0C6A0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D4D0129" w14:textId="77777777" w:rsidR="00CD0980" w:rsidRPr="00616838" w:rsidRDefault="00BC0C5C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6306867A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642E2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Mekonen et.al</w:t>
            </w:r>
            <w:r w:rsidR="00517C1F" w:rsidRPr="00C7745B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 w:rsidRPr="00C7745B">
              <w:rPr>
                <w:sz w:val="24"/>
                <w:szCs w:val="24"/>
              </w:rPr>
              <w:t>2020</w:t>
            </w:r>
          </w:p>
        </w:tc>
        <w:tc>
          <w:tcPr>
            <w:tcW w:w="720" w:type="dxa"/>
          </w:tcPr>
          <w:p w14:paraId="3FD0A2F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2085617" w14:textId="77777777" w:rsidR="00CD0980" w:rsidRPr="00B1759A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4DB75F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024954C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24549A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472767D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C730E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DAB84D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81479DB" w14:textId="77777777" w:rsidR="00CD0980" w:rsidRPr="00B1759A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7493BEAA" w14:textId="77777777" w:rsidR="00CD0980" w:rsidRPr="00616838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48AD0BBB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61E6F1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Asnakew</w:t>
            </w:r>
            <w:proofErr w:type="spellEnd"/>
            <w:r>
              <w:rPr>
                <w:color w:val="000000"/>
              </w:rPr>
              <w:t xml:space="preserve"> et.al</w:t>
            </w:r>
            <w:r w:rsidR="00517C1F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20</w:t>
            </w:r>
            <w:r w:rsidR="00517C1F" w:rsidRPr="00C7745B">
              <w:rPr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22E55F4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548400D3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720920A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78F7F58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7153A86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472DB3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550406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2C328C1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3FF213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3DAA4886" w14:textId="77777777" w:rsidR="00CD0980" w:rsidRPr="00616838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9</w:t>
            </w:r>
          </w:p>
        </w:tc>
      </w:tr>
      <w:tr w:rsidR="00CD0980" w14:paraId="17C825D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D09D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yalew et.al</w:t>
            </w:r>
            <w:r w:rsidR="00517C1F" w:rsidRPr="00C7745B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2021</w:t>
            </w:r>
          </w:p>
        </w:tc>
        <w:tc>
          <w:tcPr>
            <w:tcW w:w="720" w:type="dxa"/>
          </w:tcPr>
          <w:p w14:paraId="0DFADC0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6BD876FF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A5A0F24" w14:textId="77777777" w:rsidR="00CD0980" w:rsidRPr="00B1759A" w:rsidRDefault="00BC0C5C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C03D7AF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A7614DD" w14:textId="77777777" w:rsidR="00CD0980" w:rsidRPr="00B1759A" w:rsidRDefault="00826299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7F0B3647" w14:textId="77777777" w:rsidR="00CD0980" w:rsidRPr="00B1759A" w:rsidRDefault="00826299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6C2E3362" w14:textId="77777777" w:rsidR="00CD0980" w:rsidRPr="00B1759A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43761E8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57DF87C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CB285E9" w14:textId="77777777" w:rsidR="00CD0980" w:rsidRPr="00616838" w:rsidRDefault="00826299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5BC92C92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FAB99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GebreEyesus</w:t>
            </w:r>
            <w:proofErr w:type="spellEnd"/>
            <w:r>
              <w:rPr>
                <w:color w:val="000000"/>
              </w:rPr>
              <w:t xml:space="preserve"> et.al</w:t>
            </w:r>
            <w:r w:rsidR="00517C1F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20</w:t>
            </w:r>
            <w:r w:rsidR="00517C1F" w:rsidRPr="00C7745B">
              <w:rPr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15470345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60553D1D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41167394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55CB9C7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14FC5EF" w14:textId="77777777" w:rsidR="00CD0980" w:rsidRPr="00B1759A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97" w:type="dxa"/>
          </w:tcPr>
          <w:p w14:paraId="0C6935F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B48444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E6F77A9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54E6682" w14:textId="77777777" w:rsidR="00CD0980" w:rsidRPr="00B1759A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B1759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5BBF7A71" w14:textId="77777777" w:rsidR="00CD0980" w:rsidRPr="00616838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8</w:t>
            </w:r>
          </w:p>
        </w:tc>
      </w:tr>
      <w:tr w:rsidR="00CD0980" w:rsidRPr="00AE72F1" w14:paraId="622410CD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FCFFA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proofErr w:type="spellStart"/>
            <w:r>
              <w:rPr>
                <w:color w:val="000000"/>
              </w:rPr>
              <w:t>Hajure</w:t>
            </w:r>
            <w:proofErr w:type="spellEnd"/>
            <w:r>
              <w:rPr>
                <w:color w:val="000000"/>
              </w:rPr>
              <w:t xml:space="preserve"> et.al</w:t>
            </w:r>
            <w:r w:rsidR="00517C1F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20</w:t>
            </w:r>
            <w:r w:rsidR="00517C1F" w:rsidRPr="00C7745B">
              <w:rPr>
                <w:sz w:val="24"/>
                <w:szCs w:val="24"/>
              </w:rPr>
              <w:t>21</w:t>
            </w:r>
          </w:p>
        </w:tc>
        <w:tc>
          <w:tcPr>
            <w:tcW w:w="720" w:type="dxa"/>
          </w:tcPr>
          <w:p w14:paraId="0C9A9C17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2262D1E9" w14:textId="77777777" w:rsidR="00CD0980" w:rsidRPr="00AE72F1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441B89EC" w14:textId="77777777" w:rsidR="00CD0980" w:rsidRPr="00AE72F1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720" w:type="dxa"/>
          </w:tcPr>
          <w:p w14:paraId="6F86F800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27E50CF7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192F280A" w14:textId="77777777" w:rsidR="00CD0980" w:rsidRPr="00AE72F1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411FC5F9" w14:textId="77777777" w:rsidR="00CD0980" w:rsidRPr="00AE72F1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AFAC017" w14:textId="77777777" w:rsidR="00CD0980" w:rsidRPr="00AE72F1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0A81C02" w14:textId="77777777" w:rsidR="00CD0980" w:rsidRPr="00AE72F1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AE72F1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C4730B3" w14:textId="77777777" w:rsidR="00CD0980" w:rsidRPr="00616838" w:rsidRDefault="004C51B3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6</w:t>
            </w:r>
          </w:p>
        </w:tc>
      </w:tr>
      <w:tr w:rsidR="00CD0980" w14:paraId="6E550DBB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5829C" w14:textId="77777777" w:rsidR="00CD0980" w:rsidRPr="001506C6" w:rsidRDefault="001506C6" w:rsidP="001506C6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Deriba  et.al</w:t>
            </w:r>
            <w:r>
              <w:rPr>
                <w:color w:val="000000"/>
                <w:sz w:val="24"/>
                <w:szCs w:val="24"/>
              </w:rPr>
              <w:t xml:space="preserve">, </w:t>
            </w:r>
            <w:r>
              <w:rPr>
                <w:sz w:val="24"/>
                <w:szCs w:val="24"/>
              </w:rPr>
              <w:t>2021</w:t>
            </w:r>
          </w:p>
        </w:tc>
        <w:tc>
          <w:tcPr>
            <w:tcW w:w="720" w:type="dxa"/>
          </w:tcPr>
          <w:p w14:paraId="149050F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7F80148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6FA1AE8D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28B25A20" w14:textId="77777777" w:rsidR="00CD0980" w:rsidRPr="0012029C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5D383DB0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51A36E64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05CEC9EC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6925232C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50C330EA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B386A5B" w14:textId="77777777" w:rsidR="00CD0980" w:rsidRPr="00616838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8</w:t>
            </w:r>
          </w:p>
        </w:tc>
      </w:tr>
      <w:tr w:rsidR="00CD0980" w14:paraId="4FBE8F4F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FCB5B2" w14:textId="77777777" w:rsidR="00CD0980" w:rsidRPr="001506C6" w:rsidRDefault="001506C6" w:rsidP="001506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shome et. al</w:t>
            </w:r>
            <w:r w:rsidR="00517C1F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>
              <w:rPr>
                <w:sz w:val="24"/>
                <w:szCs w:val="24"/>
              </w:rPr>
              <w:t>20</w:t>
            </w:r>
            <w:r>
              <w:rPr>
                <w:sz w:val="24"/>
                <w:szCs w:val="24"/>
              </w:rPr>
              <w:t>20</w:t>
            </w:r>
          </w:p>
        </w:tc>
        <w:tc>
          <w:tcPr>
            <w:tcW w:w="720" w:type="dxa"/>
          </w:tcPr>
          <w:p w14:paraId="2CD343C2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3FDB3800" w14:textId="77777777" w:rsidR="00CD0980" w:rsidRPr="0012029C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58003FA0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C95BEFC" w14:textId="77777777" w:rsidR="00CD0980" w:rsidRPr="0012029C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30" w:type="dxa"/>
          </w:tcPr>
          <w:p w14:paraId="37CC8591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97" w:type="dxa"/>
          </w:tcPr>
          <w:p w14:paraId="3C2CD21C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E854C1F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7AC613D4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BF3B2AA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6F19E6F7" w14:textId="77777777" w:rsidR="00CD0980" w:rsidRPr="00616838" w:rsidRDefault="00616838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7</w:t>
            </w:r>
          </w:p>
        </w:tc>
      </w:tr>
      <w:tr w:rsidR="00CD0980" w14:paraId="0615F619" w14:textId="77777777" w:rsidTr="000F622F">
        <w:tc>
          <w:tcPr>
            <w:tcW w:w="28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CB405" w14:textId="77777777" w:rsidR="00CD0980" w:rsidRPr="001506C6" w:rsidRDefault="001506C6" w:rsidP="001506C6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agne et.al</w:t>
            </w:r>
            <w:r w:rsidR="00517C1F" w:rsidRPr="00C7745B">
              <w:rPr>
                <w:sz w:val="24"/>
                <w:szCs w:val="24"/>
              </w:rPr>
              <w:t>,</w:t>
            </w:r>
            <w:r>
              <w:rPr>
                <w:sz w:val="24"/>
                <w:szCs w:val="24"/>
              </w:rPr>
              <w:t xml:space="preserve"> </w:t>
            </w:r>
            <w:r w:rsidR="00517C1F" w:rsidRPr="00C7745B">
              <w:rPr>
                <w:sz w:val="24"/>
                <w:szCs w:val="24"/>
              </w:rPr>
              <w:t>2020</w:t>
            </w:r>
          </w:p>
        </w:tc>
        <w:tc>
          <w:tcPr>
            <w:tcW w:w="720" w:type="dxa"/>
          </w:tcPr>
          <w:p w14:paraId="1CE31A5B" w14:textId="77777777" w:rsidR="00CD0980" w:rsidRPr="0012029C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810" w:type="dxa"/>
          </w:tcPr>
          <w:p w14:paraId="4F76D62C" w14:textId="77777777" w:rsidR="00CD0980" w:rsidRPr="0012029C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720" w:type="dxa"/>
          </w:tcPr>
          <w:p w14:paraId="1D0329E8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20" w:type="dxa"/>
          </w:tcPr>
          <w:p w14:paraId="1D6B6D8B" w14:textId="77777777" w:rsidR="00CD0980" w:rsidRPr="0012029C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630" w:type="dxa"/>
          </w:tcPr>
          <w:p w14:paraId="3D56332E" w14:textId="77777777" w:rsidR="00CD0980" w:rsidRPr="0012029C" w:rsidRDefault="00F77CE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697" w:type="dxa"/>
          </w:tcPr>
          <w:p w14:paraId="2EF642B4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3869C8CF" w14:textId="77777777" w:rsidR="00CD0980" w:rsidRPr="0012029C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4D4989BC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</w:tcPr>
          <w:p w14:paraId="1935D7A7" w14:textId="77777777" w:rsidR="00CD0980" w:rsidRPr="0012029C" w:rsidRDefault="00CD0980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2029C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1350" w:type="dxa"/>
          </w:tcPr>
          <w:p w14:paraId="419ED9CA" w14:textId="77777777" w:rsidR="00CD0980" w:rsidRPr="00616838" w:rsidRDefault="001562B2" w:rsidP="00CD098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16838">
              <w:rPr>
                <w:rFonts w:ascii="Times New Roman" w:hAnsi="Times New Roman" w:cs="Times New Roman"/>
              </w:rPr>
              <w:t>6</w:t>
            </w:r>
          </w:p>
        </w:tc>
      </w:tr>
    </w:tbl>
    <w:p w14:paraId="138EDD26" w14:textId="77777777" w:rsidR="007A611E" w:rsidRPr="00A613EB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13EB">
        <w:rPr>
          <w:rFonts w:ascii="Times New Roman" w:hAnsi="Times New Roman" w:cs="Times New Roman"/>
          <w:b/>
          <w:sz w:val="24"/>
          <w:szCs w:val="18"/>
        </w:rPr>
        <w:t>Key:</w:t>
      </w:r>
      <w:r w:rsidRPr="00A613EB">
        <w:rPr>
          <w:rFonts w:ascii="Times New Roman" w:hAnsi="Times New Roman" w:cs="Times New Roman"/>
          <w:sz w:val="24"/>
          <w:szCs w:val="18"/>
        </w:rPr>
        <w:t xml:space="preserve"> </w:t>
      </w:r>
      <w:r w:rsidRPr="00A613EB">
        <w:rPr>
          <w:rFonts w:ascii="Times New Roman" w:hAnsi="Times New Roman" w:cs="Times New Roman"/>
          <w:b/>
          <w:sz w:val="24"/>
          <w:szCs w:val="18"/>
        </w:rPr>
        <w:t>Y</w:t>
      </w:r>
      <w:r w:rsidRPr="00A613EB">
        <w:rPr>
          <w:rFonts w:ascii="Times New Roman" w:hAnsi="Times New Roman" w:cs="Times New Roman"/>
          <w:sz w:val="24"/>
          <w:szCs w:val="18"/>
        </w:rPr>
        <w:t xml:space="preserve">= Yes; </w:t>
      </w:r>
      <w:r w:rsidRPr="00A613EB">
        <w:rPr>
          <w:rFonts w:ascii="Times New Roman" w:hAnsi="Times New Roman" w:cs="Times New Roman"/>
          <w:b/>
          <w:sz w:val="24"/>
          <w:szCs w:val="18"/>
        </w:rPr>
        <w:t>NR</w:t>
      </w:r>
      <w:r w:rsidRPr="00A613EB">
        <w:rPr>
          <w:rFonts w:ascii="Times New Roman" w:hAnsi="Times New Roman" w:cs="Times New Roman"/>
          <w:sz w:val="24"/>
          <w:szCs w:val="18"/>
        </w:rPr>
        <w:t xml:space="preserve">= Not reported, </w:t>
      </w:r>
      <w:r w:rsidRPr="00A613EB">
        <w:rPr>
          <w:rFonts w:ascii="Times New Roman" w:hAnsi="Times New Roman" w:cs="Times New Roman"/>
          <w:b/>
          <w:sz w:val="24"/>
          <w:szCs w:val="18"/>
        </w:rPr>
        <w:t>NA</w:t>
      </w:r>
      <w:r w:rsidRPr="00A613EB">
        <w:rPr>
          <w:rFonts w:ascii="Times New Roman" w:hAnsi="Times New Roman" w:cs="Times New Roman"/>
          <w:sz w:val="24"/>
          <w:szCs w:val="18"/>
        </w:rPr>
        <w:t>=Not appropriate</w:t>
      </w:r>
    </w:p>
    <w:p w14:paraId="6AC6B9E4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18"/>
        </w:rPr>
      </w:pPr>
      <w:r w:rsidRPr="00A6546D">
        <w:rPr>
          <w:rFonts w:ascii="Times New Roman" w:hAnsi="Times New Roman" w:cs="Times New Roman"/>
          <w:b/>
          <w:sz w:val="24"/>
          <w:szCs w:val="18"/>
        </w:rPr>
        <w:t>Question codes:</w:t>
      </w:r>
    </w:p>
    <w:p w14:paraId="64D65DC8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1. Was the sample frame appropriate to address the target population? </w:t>
      </w:r>
    </w:p>
    <w:p w14:paraId="0ED8A889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2. Were study participants sampled in an appropriate way? </w:t>
      </w:r>
    </w:p>
    <w:p w14:paraId="28C6524F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3. Was the sample size adequate? </w:t>
      </w:r>
    </w:p>
    <w:p w14:paraId="5B505F90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4. Were the study subjects and the setting described in detail? </w:t>
      </w:r>
    </w:p>
    <w:p w14:paraId="356F005D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5. Wa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data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analysis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nducted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with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sufficient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coverag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of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the</w:t>
      </w:r>
      <w:r w:rsidR="001B1691">
        <w:rPr>
          <w:rFonts w:ascii="Times New Roman" w:hAnsi="Times New Roman" w:cs="Times New Roman"/>
          <w:sz w:val="24"/>
          <w:szCs w:val="18"/>
        </w:rPr>
        <w:t xml:space="preserve"> </w:t>
      </w:r>
      <w:r w:rsidRPr="00A6546D">
        <w:rPr>
          <w:rFonts w:ascii="Times New Roman" w:hAnsi="Times New Roman" w:cs="Times New Roman"/>
          <w:sz w:val="24"/>
          <w:szCs w:val="18"/>
        </w:rPr>
        <w:t>identified sample?</w:t>
      </w:r>
    </w:p>
    <w:p w14:paraId="7E6DBC95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6. Were valid methods used for the identification of the condition?</w:t>
      </w:r>
    </w:p>
    <w:p w14:paraId="52E8A74C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7. Was the condition measured in a standard, reliable way for all participants?</w:t>
      </w:r>
    </w:p>
    <w:p w14:paraId="42670286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>8. Was there appropriate statistical analysis?</w:t>
      </w:r>
    </w:p>
    <w:p w14:paraId="04D8A873" w14:textId="77777777" w:rsidR="007A611E" w:rsidRPr="00A6546D" w:rsidRDefault="007A611E" w:rsidP="00A6546D">
      <w:pPr>
        <w:spacing w:line="360" w:lineRule="auto"/>
        <w:jc w:val="both"/>
        <w:rPr>
          <w:rFonts w:ascii="Times New Roman" w:hAnsi="Times New Roman" w:cs="Times New Roman"/>
          <w:sz w:val="24"/>
          <w:szCs w:val="18"/>
        </w:rPr>
      </w:pPr>
      <w:r w:rsidRPr="00A6546D">
        <w:rPr>
          <w:rFonts w:ascii="Times New Roman" w:hAnsi="Times New Roman" w:cs="Times New Roman"/>
          <w:sz w:val="24"/>
          <w:szCs w:val="18"/>
        </w:rPr>
        <w:t xml:space="preserve">9. </w:t>
      </w:r>
      <w:r w:rsidR="001B1691" w:rsidRPr="00A6546D">
        <w:rPr>
          <w:rFonts w:ascii="Times New Roman" w:hAnsi="Times New Roman" w:cs="Times New Roman"/>
          <w:sz w:val="24"/>
          <w:szCs w:val="18"/>
        </w:rPr>
        <w:t>was</w:t>
      </w:r>
      <w:r w:rsidRPr="00A6546D">
        <w:rPr>
          <w:rFonts w:ascii="Times New Roman" w:hAnsi="Times New Roman" w:cs="Times New Roman"/>
          <w:sz w:val="24"/>
          <w:szCs w:val="18"/>
        </w:rPr>
        <w:t xml:space="preserve"> the response rate adequate, and if not, was the low response rate managed appropriately? </w:t>
      </w:r>
    </w:p>
    <w:sectPr w:rsidR="007A611E" w:rsidRPr="00A6546D" w:rsidSect="000660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zNjc1MDUysDC0NDNU0lEKTi0uzszPAykwrAUAPDBQGiwAAAA="/>
  </w:docVars>
  <w:rsids>
    <w:rsidRoot w:val="00805544"/>
    <w:rsid w:val="0001350A"/>
    <w:rsid w:val="0001595B"/>
    <w:rsid w:val="000240D0"/>
    <w:rsid w:val="000332DB"/>
    <w:rsid w:val="00066059"/>
    <w:rsid w:val="000A1854"/>
    <w:rsid w:val="000A2B0A"/>
    <w:rsid w:val="000C5B68"/>
    <w:rsid w:val="000F622F"/>
    <w:rsid w:val="0012029C"/>
    <w:rsid w:val="001432BD"/>
    <w:rsid w:val="001506C6"/>
    <w:rsid w:val="00152632"/>
    <w:rsid w:val="001562B2"/>
    <w:rsid w:val="00156D00"/>
    <w:rsid w:val="00197884"/>
    <w:rsid w:val="001A4269"/>
    <w:rsid w:val="001B1691"/>
    <w:rsid w:val="001E3DC7"/>
    <w:rsid w:val="002105B3"/>
    <w:rsid w:val="002667B6"/>
    <w:rsid w:val="0026767E"/>
    <w:rsid w:val="002B1132"/>
    <w:rsid w:val="002B76F0"/>
    <w:rsid w:val="002C3F66"/>
    <w:rsid w:val="002D70BF"/>
    <w:rsid w:val="002E1F56"/>
    <w:rsid w:val="0039719A"/>
    <w:rsid w:val="003E55C3"/>
    <w:rsid w:val="00412C55"/>
    <w:rsid w:val="00424B3D"/>
    <w:rsid w:val="004C51B3"/>
    <w:rsid w:val="004D40F5"/>
    <w:rsid w:val="004E24F6"/>
    <w:rsid w:val="00517C1F"/>
    <w:rsid w:val="005A2AC4"/>
    <w:rsid w:val="005C6772"/>
    <w:rsid w:val="005D564F"/>
    <w:rsid w:val="005E4D53"/>
    <w:rsid w:val="005E7E56"/>
    <w:rsid w:val="00616838"/>
    <w:rsid w:val="0066395F"/>
    <w:rsid w:val="006E12A3"/>
    <w:rsid w:val="0074249B"/>
    <w:rsid w:val="007525F9"/>
    <w:rsid w:val="00756F93"/>
    <w:rsid w:val="00781111"/>
    <w:rsid w:val="00783BFA"/>
    <w:rsid w:val="007A611E"/>
    <w:rsid w:val="007D2500"/>
    <w:rsid w:val="007E23D3"/>
    <w:rsid w:val="00805544"/>
    <w:rsid w:val="00822FCB"/>
    <w:rsid w:val="00826299"/>
    <w:rsid w:val="008359E8"/>
    <w:rsid w:val="00893C3E"/>
    <w:rsid w:val="008A43D0"/>
    <w:rsid w:val="008E26EF"/>
    <w:rsid w:val="00951ACB"/>
    <w:rsid w:val="009E6CEA"/>
    <w:rsid w:val="00A30338"/>
    <w:rsid w:val="00A322E7"/>
    <w:rsid w:val="00A613EB"/>
    <w:rsid w:val="00A6546D"/>
    <w:rsid w:val="00AB1936"/>
    <w:rsid w:val="00AE72F1"/>
    <w:rsid w:val="00B047D7"/>
    <w:rsid w:val="00B061F0"/>
    <w:rsid w:val="00B1759A"/>
    <w:rsid w:val="00B30135"/>
    <w:rsid w:val="00B6355C"/>
    <w:rsid w:val="00B97A6B"/>
    <w:rsid w:val="00BC0C5C"/>
    <w:rsid w:val="00BF43D1"/>
    <w:rsid w:val="00C30AC9"/>
    <w:rsid w:val="00C76C04"/>
    <w:rsid w:val="00C9749F"/>
    <w:rsid w:val="00CD0980"/>
    <w:rsid w:val="00CF368A"/>
    <w:rsid w:val="00CF6F04"/>
    <w:rsid w:val="00D55491"/>
    <w:rsid w:val="00D84910"/>
    <w:rsid w:val="00E100EE"/>
    <w:rsid w:val="00E14896"/>
    <w:rsid w:val="00E647F2"/>
    <w:rsid w:val="00E95B81"/>
    <w:rsid w:val="00EE737E"/>
    <w:rsid w:val="00F21015"/>
    <w:rsid w:val="00F42DE3"/>
    <w:rsid w:val="00F51D69"/>
    <w:rsid w:val="00F67A7C"/>
    <w:rsid w:val="00F77CE2"/>
    <w:rsid w:val="00FB05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31DFF"/>
  <w15:docId w15:val="{FB65D684-21C9-437A-916C-22ED5541E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059"/>
  </w:style>
  <w:style w:type="paragraph" w:styleId="Heading1">
    <w:name w:val="heading 1"/>
    <w:basedOn w:val="Normal"/>
    <w:next w:val="Normal"/>
    <w:link w:val="Heading1Char"/>
    <w:uiPriority w:val="9"/>
    <w:qFormat/>
    <w:rsid w:val="00AB193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9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5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83BF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193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19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3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2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9B08E79-9012-480E-A2AD-E5D9FF243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Folakemi Adenugba</cp:lastModifiedBy>
  <cp:revision>2</cp:revision>
  <dcterms:created xsi:type="dcterms:W3CDTF">2024-10-21T08:29:00Z</dcterms:created>
  <dcterms:modified xsi:type="dcterms:W3CDTF">2024-10-2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f167a4529e6b3f28828d4c9a07d01def832a8c15d2f588a86f3cf03e2ac6459</vt:lpwstr>
  </property>
</Properties>
</file>